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 Excluded studies and reason for exclusion</w:t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275"/>
        <w:gridCol w:w="3544"/>
      </w:tblGrid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udy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.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son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gelhardt et al, 199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  <w:t>assessed on CRC progression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gelhardt et al, 199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  <w:t>assessed on CRC progression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kagi et al, 199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  <w:t>no controls from PBL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kagi et al, 20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  <w:t xml:space="preserve">assessed o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icrosatellite instability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tler et al, 200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  <w:t>assessed on CRC prognosis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rtler et al, 20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  <w:t>assessed on CRC prognosis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rcia-Aranda et al, 20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 human study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'Sullivan et al, 200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a human stud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utista et al, 200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  <w:t xml:space="preserve">assessed on 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adenomatous polyp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ones et al,20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essed on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 xml:space="preserve"> polymorphism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egert-Johnson et al,20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sessed on</w:t>
            </w: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  <w:t>advanced adenoma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hen et al,2014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en-MY"/>
              </w:rPr>
              <w:t>assessed on CRC prognos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en-MY"/>
              </w:rPr>
              <w:t>Segu et al, 20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data on associ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  <w:t>*</w:t>
      </w:r>
      <w:r>
        <w:rPr>
          <w:rFonts w:cs="Times New Roman" w:ascii="Times New Roman" w:hAnsi="Times New Roman"/>
          <w:sz w:val="24"/>
          <w:szCs w:val="24"/>
        </w:rPr>
        <w:t>not meeting inclusion criteria and/or meeting exclusion criteria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2T11:46:00Z</dcterms:created>
  <dc:creator>Cho Naing</dc:creator>
  <dc:description/>
  <cp:keywords/>
  <dc:language>en-US</dc:language>
  <cp:lastModifiedBy>Cho Naing</cp:lastModifiedBy>
  <dcterms:modified xsi:type="dcterms:W3CDTF">2016-11-02T11:46:00Z</dcterms:modified>
  <cp:revision>2</cp:revision>
  <dc:subject/>
  <dc:title/>
</cp:coreProperties>
</file>